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71F2" w:rsidRDefault="006D71F2" w:rsidP="004F5EBB"/>
    <w:p w:rsidR="006D71F2" w:rsidRDefault="006D71F2" w:rsidP="006D71F2">
      <w:pPr>
        <w:rPr>
          <w:b/>
        </w:rPr>
      </w:pPr>
      <w:r>
        <w:rPr>
          <w:b/>
        </w:rPr>
        <w:t>In the face of climate change and exhaustive exercise: The physiological response of an important recreational fish species</w:t>
      </w:r>
    </w:p>
    <w:p w:rsidR="006D71F2" w:rsidRPr="00B6456C" w:rsidRDefault="006D71F2" w:rsidP="006D71F2">
      <w:pPr>
        <w:rPr>
          <w:b/>
        </w:rPr>
      </w:pPr>
    </w:p>
    <w:p w:rsidR="006D71F2" w:rsidRPr="00B6456C" w:rsidRDefault="006D71F2" w:rsidP="006D71F2">
      <w:pPr>
        <w:outlineLvl w:val="0"/>
      </w:pPr>
      <w:r w:rsidRPr="00B6456C">
        <w:t>Daniel P. Crear, Fisheries Science Department, Virginia Institute of Marine Science, William &amp; Mary, Gloucester Point, VA 23062, USA</w:t>
      </w:r>
    </w:p>
    <w:p w:rsidR="006D71F2" w:rsidRPr="00B6456C" w:rsidRDefault="006D71F2" w:rsidP="006D71F2">
      <w:pPr>
        <w:outlineLvl w:val="0"/>
      </w:pPr>
      <w:r w:rsidRPr="00B6456C">
        <w:t>Rich W. Brill, Fisheries Science Department, Virginia Institute of Marine Science, William &amp; Mary, Gloucester Point, VA 23062, USA</w:t>
      </w:r>
    </w:p>
    <w:p w:rsidR="006D71F2" w:rsidRPr="00B6456C" w:rsidRDefault="006D71F2" w:rsidP="006D71F2">
      <w:pPr>
        <w:outlineLvl w:val="0"/>
      </w:pPr>
      <w:r w:rsidRPr="00B6456C">
        <w:t xml:space="preserve">Lauren M. L. </w:t>
      </w:r>
      <w:proofErr w:type="spellStart"/>
      <w:r w:rsidRPr="00B6456C">
        <w:t>Averilla</w:t>
      </w:r>
      <w:proofErr w:type="spellEnd"/>
      <w:r w:rsidRPr="00B6456C">
        <w:t>, Biology Department, William &amp; Mary, Williamsburg, VA, 23185</w:t>
      </w:r>
    </w:p>
    <w:p w:rsidR="006D71F2" w:rsidRPr="00B6456C" w:rsidRDefault="006D71F2" w:rsidP="006D71F2">
      <w:pPr>
        <w:outlineLvl w:val="0"/>
      </w:pPr>
      <w:r w:rsidRPr="00B6456C">
        <w:t xml:space="preserve">Sara C. </w:t>
      </w:r>
      <w:proofErr w:type="spellStart"/>
      <w:r w:rsidRPr="00B6456C">
        <w:t>Meakem</w:t>
      </w:r>
      <w:proofErr w:type="spellEnd"/>
      <w:r w:rsidRPr="00B6456C">
        <w:t>, Department of Kinesiology &amp; Health Sciences, William &amp; Mary, Williamsburg, VA, 23185</w:t>
      </w:r>
    </w:p>
    <w:p w:rsidR="006D71F2" w:rsidRDefault="006D71F2" w:rsidP="006D71F2">
      <w:pPr>
        <w:outlineLvl w:val="0"/>
      </w:pPr>
      <w:r w:rsidRPr="00B6456C">
        <w:t>Kevin C. Weng, Fisheries Science Department, Virginia Institute of Marine Science, William &amp; Mary, Gloucester Point, VA 23062, USA</w:t>
      </w:r>
    </w:p>
    <w:p w:rsidR="00C60AD2" w:rsidRDefault="00C60AD2" w:rsidP="006D71F2">
      <w:pPr>
        <w:outlineLvl w:val="0"/>
      </w:pPr>
    </w:p>
    <w:p w:rsidR="00C60AD2" w:rsidRPr="00C60AD2" w:rsidRDefault="00C60AD2" w:rsidP="006D71F2">
      <w:pPr>
        <w:outlineLvl w:val="0"/>
        <w:rPr>
          <w:b/>
          <w:bCs/>
        </w:rPr>
      </w:pPr>
      <w:r w:rsidRPr="00C60AD2">
        <w:rPr>
          <w:b/>
          <w:bCs/>
        </w:rPr>
        <w:t>Royal Society Open Science</w:t>
      </w:r>
    </w:p>
    <w:p w:rsidR="006D71F2" w:rsidRDefault="006D71F2" w:rsidP="004F5EBB"/>
    <w:p w:rsidR="004F5EBB" w:rsidRPr="006D71F2" w:rsidRDefault="004F5EBB" w:rsidP="004F5EBB">
      <w:pPr>
        <w:rPr>
          <w:b/>
          <w:bCs/>
        </w:rPr>
      </w:pPr>
      <w:r w:rsidRPr="006D71F2">
        <w:rPr>
          <w:b/>
          <w:bCs/>
        </w:rPr>
        <w:t>Supplementary Data</w:t>
      </w:r>
    </w:p>
    <w:p w:rsidR="004F5EBB" w:rsidRPr="00B6456C" w:rsidRDefault="004F5EBB" w:rsidP="004F5EBB"/>
    <w:p w:rsidR="004F5EBB" w:rsidRDefault="004F5EBB" w:rsidP="004F5EBB">
      <w:pPr>
        <w:rPr>
          <w:color w:val="1A1818"/>
        </w:rPr>
      </w:pPr>
      <w:r w:rsidRPr="00B6456C">
        <w:t xml:space="preserve">Supplementary Table 1. </w:t>
      </w:r>
      <w:r w:rsidRPr="00B6456C">
        <w:rPr>
          <w:color w:val="1A1818"/>
          <w:szCs w:val="18"/>
        </w:rPr>
        <w:t xml:space="preserve">∆BIC table of candidate models to describe metabolic rate of cobia under </w:t>
      </w:r>
      <w:proofErr w:type="spellStart"/>
      <w:r w:rsidRPr="00B6456C">
        <w:rPr>
          <w:color w:val="1A1818"/>
          <w:szCs w:val="18"/>
        </w:rPr>
        <w:t>normoxic</w:t>
      </w:r>
      <w:proofErr w:type="spellEnd"/>
      <w:r w:rsidRPr="00B6456C">
        <w:rPr>
          <w:color w:val="1A1818"/>
          <w:szCs w:val="18"/>
        </w:rPr>
        <w:t xml:space="preserve"> conditions. All models included heterogeneity and a correlation structure of </w:t>
      </w:r>
      <w:r w:rsidRPr="00B6456C">
        <w:rPr>
          <w:color w:val="1A1818"/>
        </w:rPr>
        <w:t>AR1.</w:t>
      </w:r>
      <w:r w:rsidR="004E1674">
        <w:rPr>
          <w:color w:val="1A1818"/>
        </w:rPr>
        <w:t xml:space="preserve"> The random effect of Animal</w:t>
      </w:r>
      <w:r w:rsidR="00EA3410">
        <w:rPr>
          <w:color w:val="1A1818"/>
        </w:rPr>
        <w:t xml:space="preserve"> ID is indicated by </w:t>
      </w:r>
      <w:r w:rsidR="00EA3410" w:rsidRPr="00B6456C">
        <w:rPr>
          <w:color w:val="000000"/>
        </w:rPr>
        <w:t>(1|Animal_ID)</w:t>
      </w:r>
      <w:r w:rsidR="00EA3410">
        <w:rPr>
          <w:color w:val="000000"/>
        </w:rPr>
        <w:t>. To meet model assumptions, metabolic rate was log transformed.</w:t>
      </w:r>
    </w:p>
    <w:p w:rsidR="00EA3410" w:rsidRPr="00B6456C" w:rsidRDefault="00EA3410" w:rsidP="004F5EBB">
      <w:pPr>
        <w:rPr>
          <w:color w:val="1A1818"/>
        </w:rPr>
      </w:pPr>
    </w:p>
    <w:tbl>
      <w:tblPr>
        <w:tblW w:w="8966" w:type="dxa"/>
        <w:tblLook w:val="04A0" w:firstRow="1" w:lastRow="0" w:firstColumn="1" w:lastColumn="0" w:noHBand="0" w:noVBand="1"/>
      </w:tblPr>
      <w:tblGrid>
        <w:gridCol w:w="1058"/>
        <w:gridCol w:w="6294"/>
        <w:gridCol w:w="656"/>
        <w:gridCol w:w="958"/>
      </w:tblGrid>
      <w:tr w:rsidR="00EA3410" w:rsidRPr="00B6456C" w:rsidTr="00EA3410">
        <w:trPr>
          <w:trHeight w:val="333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410" w:rsidRPr="00EA3410" w:rsidRDefault="00EA3410" w:rsidP="004E1674">
            <w:pPr>
              <w:jc w:val="center"/>
              <w:rPr>
                <w:color w:val="000000"/>
              </w:rPr>
            </w:pPr>
            <w:r w:rsidRPr="00EA3410">
              <w:rPr>
                <w:color w:val="000000"/>
              </w:rPr>
              <w:t>Model #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410" w:rsidRPr="00EA3410" w:rsidRDefault="00EA3410" w:rsidP="00EF085F">
            <w:pPr>
              <w:rPr>
                <w:color w:val="000000"/>
              </w:rPr>
            </w:pPr>
            <w:r w:rsidRPr="00EA3410">
              <w:rPr>
                <w:color w:val="000000"/>
              </w:rPr>
              <w:t xml:space="preserve">Models describing </w:t>
            </w:r>
            <w:r>
              <w:rPr>
                <w:color w:val="000000"/>
              </w:rPr>
              <w:t>log (</w:t>
            </w:r>
            <w:r w:rsidRPr="00EA3410">
              <w:rPr>
                <w:color w:val="000000"/>
              </w:rPr>
              <w:t>metabolic rate</w:t>
            </w:r>
            <w:r>
              <w:rPr>
                <w:color w:val="000000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A3410" w:rsidRPr="00EA3410" w:rsidRDefault="00EA3410" w:rsidP="00EF085F">
            <w:pPr>
              <w:jc w:val="center"/>
              <w:rPr>
                <w:color w:val="000000"/>
              </w:rPr>
            </w:pPr>
            <w:r w:rsidRPr="00EA3410">
              <w:rPr>
                <w:color w:val="000000"/>
              </w:rPr>
              <w:t>DF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410" w:rsidRPr="00EA3410" w:rsidRDefault="00EA3410" w:rsidP="00EF085F">
            <w:pPr>
              <w:jc w:val="center"/>
              <w:rPr>
                <w:color w:val="000000"/>
              </w:rPr>
            </w:pPr>
            <w:r w:rsidRPr="00EA3410">
              <w:rPr>
                <w:color w:val="000000"/>
              </w:rPr>
              <w:t>∆BIC</w:t>
            </w:r>
          </w:p>
        </w:tc>
      </w:tr>
      <w:tr w:rsidR="004F5EBB" w:rsidRPr="00B6456C" w:rsidTr="00EA3410">
        <w:trPr>
          <w:trHeight w:val="333"/>
        </w:trPr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1674" w:rsidRPr="00B6456C" w:rsidRDefault="004F5EBB" w:rsidP="004E1674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1</w:t>
            </w:r>
          </w:p>
        </w:tc>
        <w:tc>
          <w:tcPr>
            <w:tcW w:w="6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5EBB" w:rsidRPr="00B6456C" w:rsidRDefault="004E1674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 xml:space="preserve">(1|Animal_ID) </w:t>
            </w:r>
            <w:r w:rsidR="004F5EBB" w:rsidRPr="00B6456C">
              <w:rPr>
                <w:color w:val="000000"/>
              </w:rPr>
              <w:t xml:space="preserve">+ VRMG + </w:t>
            </w:r>
            <w:proofErr w:type="spellStart"/>
            <w:r w:rsidR="004F5EBB" w:rsidRPr="00B6456C">
              <w:rPr>
                <w:color w:val="000000"/>
              </w:rPr>
              <w:t>Test_Temp</w:t>
            </w:r>
            <w:proofErr w:type="spellEnd"/>
            <w:r w:rsidR="004F5EBB" w:rsidRPr="00B6456C">
              <w:rPr>
                <w:color w:val="000000"/>
              </w:rPr>
              <w:t xml:space="preserve"> + TL + </w:t>
            </w:r>
            <w:proofErr w:type="spellStart"/>
            <w:r w:rsidR="004F5EBB" w:rsidRPr="00B6456C">
              <w:rPr>
                <w:color w:val="000000"/>
              </w:rPr>
              <w:t>Trial_Time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11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0</w:t>
            </w:r>
          </w:p>
        </w:tc>
      </w:tr>
      <w:tr w:rsidR="004F5EBB" w:rsidRPr="00B6456C" w:rsidTr="00EA3410">
        <w:trPr>
          <w:trHeight w:val="33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2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 xml:space="preserve">(1|Animal_ID) + (VRMG * TL) + </w:t>
            </w:r>
            <w:proofErr w:type="spellStart"/>
            <w:r w:rsidRPr="00B6456C">
              <w:rPr>
                <w:color w:val="000000"/>
              </w:rPr>
              <w:t>Test_Temp</w:t>
            </w:r>
            <w:proofErr w:type="spellEnd"/>
            <w:r w:rsidRPr="00B6456C">
              <w:rPr>
                <w:color w:val="000000"/>
              </w:rPr>
              <w:t xml:space="preserve"> + </w:t>
            </w:r>
            <w:proofErr w:type="spellStart"/>
            <w:r w:rsidRPr="00B6456C">
              <w:rPr>
                <w:color w:val="000000"/>
              </w:rPr>
              <w:t>Time_Trial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7.1</w:t>
            </w:r>
          </w:p>
        </w:tc>
      </w:tr>
      <w:tr w:rsidR="004F5EBB" w:rsidRPr="00B6456C" w:rsidTr="00EA3410">
        <w:trPr>
          <w:trHeight w:val="33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3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 xml:space="preserve">(1|Animal_ID) + VRMG + </w:t>
            </w:r>
            <w:proofErr w:type="spellStart"/>
            <w:r w:rsidRPr="00B6456C">
              <w:rPr>
                <w:color w:val="000000"/>
              </w:rPr>
              <w:t>Test_Temp</w:t>
            </w:r>
            <w:proofErr w:type="spellEnd"/>
            <w:r w:rsidRPr="00B6456C">
              <w:rPr>
                <w:color w:val="000000"/>
              </w:rPr>
              <w:t xml:space="preserve"> + </w:t>
            </w:r>
            <w:proofErr w:type="spellStart"/>
            <w:r w:rsidRPr="00B6456C">
              <w:rPr>
                <w:color w:val="000000"/>
              </w:rPr>
              <w:t>Time_Trial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8.3</w:t>
            </w:r>
          </w:p>
        </w:tc>
      </w:tr>
      <w:tr w:rsidR="004F5EBB" w:rsidRPr="00B6456C" w:rsidTr="00EA3410">
        <w:trPr>
          <w:trHeight w:val="33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4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 xml:space="preserve">(1|Animal_ID) + (VRMG * </w:t>
            </w:r>
            <w:proofErr w:type="spellStart"/>
            <w:r w:rsidRPr="00B6456C">
              <w:rPr>
                <w:color w:val="000000"/>
              </w:rPr>
              <w:t>Test_Temp</w:t>
            </w:r>
            <w:proofErr w:type="spellEnd"/>
            <w:r w:rsidRPr="00B6456C">
              <w:rPr>
                <w:color w:val="000000"/>
              </w:rPr>
              <w:t xml:space="preserve">) + TL + </w:t>
            </w:r>
            <w:proofErr w:type="spellStart"/>
            <w:r w:rsidRPr="00B6456C">
              <w:rPr>
                <w:color w:val="000000"/>
              </w:rPr>
              <w:t>Time_Trial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13.6</w:t>
            </w:r>
          </w:p>
        </w:tc>
      </w:tr>
      <w:tr w:rsidR="004F5EBB" w:rsidRPr="00B6456C" w:rsidTr="00EA3410">
        <w:trPr>
          <w:trHeight w:val="33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5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 xml:space="preserve">(1|Animal_ID) + VRMG + </w:t>
            </w:r>
            <w:proofErr w:type="spellStart"/>
            <w:r w:rsidRPr="00B6456C">
              <w:rPr>
                <w:color w:val="000000"/>
              </w:rPr>
              <w:t>Test_Temp</w:t>
            </w:r>
            <w:proofErr w:type="spellEnd"/>
            <w:r w:rsidRPr="00B6456C">
              <w:rPr>
                <w:color w:val="000000"/>
              </w:rPr>
              <w:t xml:space="preserve"> + T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145.5</w:t>
            </w:r>
          </w:p>
        </w:tc>
      </w:tr>
      <w:tr w:rsidR="004F5EBB" w:rsidRPr="00B6456C" w:rsidTr="00EA3410">
        <w:trPr>
          <w:trHeight w:val="333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6</w:t>
            </w:r>
          </w:p>
        </w:tc>
        <w:tc>
          <w:tcPr>
            <w:tcW w:w="6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 xml:space="preserve">(1|Animal_ID) + VRMG + </w:t>
            </w:r>
            <w:proofErr w:type="spellStart"/>
            <w:r w:rsidRPr="00B6456C">
              <w:rPr>
                <w:color w:val="000000"/>
              </w:rPr>
              <w:t>Test_Temp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152.1</w:t>
            </w:r>
          </w:p>
        </w:tc>
      </w:tr>
    </w:tbl>
    <w:p w:rsidR="004F5EBB" w:rsidRDefault="004F5EBB" w:rsidP="004F5EBB">
      <w:pPr>
        <w:rPr>
          <w:color w:val="1A1818"/>
        </w:rPr>
      </w:pPr>
    </w:p>
    <w:p w:rsidR="004F5EBB" w:rsidRDefault="004F5EBB" w:rsidP="004F5EBB">
      <w:pPr>
        <w:rPr>
          <w:color w:val="1A1818"/>
        </w:rPr>
      </w:pPr>
    </w:p>
    <w:p w:rsidR="004F5EBB" w:rsidRPr="00B6456C" w:rsidRDefault="004F5EBB" w:rsidP="004F5EBB">
      <w:pPr>
        <w:rPr>
          <w:color w:val="1A1818"/>
        </w:rPr>
      </w:pPr>
      <w:r w:rsidRPr="00B6456C">
        <w:rPr>
          <w:color w:val="1A1818"/>
        </w:rPr>
        <w:t xml:space="preserve">Supplementary Table 2. </w:t>
      </w:r>
      <w:r w:rsidRPr="00B6456C">
        <w:rPr>
          <w:color w:val="1A1818"/>
          <w:szCs w:val="18"/>
        </w:rPr>
        <w:t xml:space="preserve">∆BIC table of candidate models to describe metabolic rate of cobia under </w:t>
      </w:r>
      <w:r>
        <w:rPr>
          <w:color w:val="1A1818"/>
          <w:szCs w:val="18"/>
        </w:rPr>
        <w:t>hypoxic</w:t>
      </w:r>
      <w:r w:rsidRPr="00B6456C">
        <w:rPr>
          <w:color w:val="1A1818"/>
          <w:szCs w:val="18"/>
        </w:rPr>
        <w:t xml:space="preserve"> conditions. All models included heterogeneity and a correlation structure of </w:t>
      </w:r>
      <w:r w:rsidRPr="00B6456C">
        <w:rPr>
          <w:color w:val="1A1818"/>
        </w:rPr>
        <w:t>AR1.</w:t>
      </w:r>
      <w:r w:rsidR="00EA3410">
        <w:rPr>
          <w:color w:val="1A1818"/>
        </w:rPr>
        <w:t xml:space="preserve"> </w:t>
      </w:r>
      <w:r w:rsidR="00EA3410">
        <w:rPr>
          <w:color w:val="1A1818"/>
        </w:rPr>
        <w:t xml:space="preserve">The random effect of Animal ID is indicated by </w:t>
      </w:r>
      <w:r w:rsidR="00EA3410" w:rsidRPr="00B6456C">
        <w:rPr>
          <w:color w:val="000000"/>
        </w:rPr>
        <w:t>(1|Animal_ID)</w:t>
      </w:r>
      <w:r w:rsidR="00EA3410">
        <w:rPr>
          <w:color w:val="000000"/>
        </w:rPr>
        <w:t>.</w:t>
      </w:r>
    </w:p>
    <w:tbl>
      <w:tblPr>
        <w:tblW w:w="9143" w:type="dxa"/>
        <w:tblLook w:val="04A0" w:firstRow="1" w:lastRow="0" w:firstColumn="1" w:lastColumn="0" w:noHBand="0" w:noVBand="1"/>
      </w:tblPr>
      <w:tblGrid>
        <w:gridCol w:w="1092"/>
        <w:gridCol w:w="6413"/>
        <w:gridCol w:w="666"/>
        <w:gridCol w:w="972"/>
      </w:tblGrid>
      <w:tr w:rsidR="004F5EBB" w:rsidRPr="00B6456C" w:rsidTr="00EF085F">
        <w:trPr>
          <w:trHeight w:val="352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Model #</w:t>
            </w:r>
          </w:p>
        </w:tc>
        <w:tc>
          <w:tcPr>
            <w:tcW w:w="6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>Models describing metabolic r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>D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</w:p>
          <w:tbl>
            <w:tblPr>
              <w:tblW w:w="697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97"/>
            </w:tblGrid>
            <w:tr w:rsidR="004F5EBB" w:rsidRPr="00B6456C" w:rsidTr="00EF085F">
              <w:trPr>
                <w:trHeight w:val="352"/>
                <w:tblCellSpacing w:w="0" w:type="dxa"/>
              </w:trPr>
              <w:tc>
                <w:tcPr>
                  <w:tcW w:w="6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F5EBB" w:rsidRPr="00B6456C" w:rsidRDefault="004F5EBB" w:rsidP="00EF085F">
                  <w:pPr>
                    <w:jc w:val="center"/>
                    <w:rPr>
                      <w:color w:val="000000"/>
                    </w:rPr>
                  </w:pPr>
                  <w:r w:rsidRPr="00B6456C">
                    <w:rPr>
                      <w:color w:val="000000"/>
                    </w:rPr>
                    <w:t xml:space="preserve"> ∆BIC</w:t>
                  </w:r>
                </w:p>
              </w:tc>
            </w:tr>
          </w:tbl>
          <w:p w:rsidR="004F5EBB" w:rsidRPr="00B6456C" w:rsidRDefault="004F5EBB" w:rsidP="00EF085F">
            <w:pPr>
              <w:rPr>
                <w:color w:val="000000"/>
              </w:rPr>
            </w:pPr>
          </w:p>
        </w:tc>
      </w:tr>
      <w:tr w:rsidR="004F5EBB" w:rsidRPr="00B6456C" w:rsidTr="00EF085F">
        <w:trPr>
          <w:trHeight w:val="352"/>
        </w:trPr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1</w:t>
            </w:r>
          </w:p>
        </w:tc>
        <w:tc>
          <w:tcPr>
            <w:tcW w:w="6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 xml:space="preserve">(1|Animal_ID) + (VRMG * O2) + </w:t>
            </w:r>
            <w:proofErr w:type="spellStart"/>
            <w:r w:rsidRPr="00B6456C">
              <w:rPr>
                <w:color w:val="000000"/>
              </w:rPr>
              <w:t>Test_Temp</w:t>
            </w:r>
            <w:proofErr w:type="spellEnd"/>
            <w:r w:rsidRPr="00B6456C">
              <w:rPr>
                <w:color w:val="000000"/>
              </w:rPr>
              <w:t xml:space="preserve"> + TL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>1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0</w:t>
            </w:r>
          </w:p>
        </w:tc>
      </w:tr>
      <w:tr w:rsidR="004F5EBB" w:rsidRPr="00B6456C" w:rsidTr="00EF085F">
        <w:trPr>
          <w:trHeight w:val="35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2</w:t>
            </w:r>
          </w:p>
        </w:tc>
        <w:tc>
          <w:tcPr>
            <w:tcW w:w="6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 xml:space="preserve">(1|Animal_ID) + VRMG + O2 + </w:t>
            </w:r>
            <w:proofErr w:type="spellStart"/>
            <w:r w:rsidRPr="00B6456C">
              <w:rPr>
                <w:color w:val="000000"/>
              </w:rPr>
              <w:t>Test_Temp</w:t>
            </w:r>
            <w:proofErr w:type="spellEnd"/>
            <w:r w:rsidRPr="00B6456C">
              <w:rPr>
                <w:color w:val="000000"/>
              </w:rPr>
              <w:t xml:space="preserve"> + T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>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2.3</w:t>
            </w:r>
          </w:p>
        </w:tc>
      </w:tr>
      <w:tr w:rsidR="004F5EBB" w:rsidRPr="00B6456C" w:rsidTr="00EF085F">
        <w:trPr>
          <w:trHeight w:val="35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3</w:t>
            </w:r>
          </w:p>
        </w:tc>
        <w:tc>
          <w:tcPr>
            <w:tcW w:w="6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 xml:space="preserve">(1|Animal_ID) + (VRMG * TL) + </w:t>
            </w:r>
            <w:proofErr w:type="spellStart"/>
            <w:r w:rsidRPr="00B6456C">
              <w:rPr>
                <w:color w:val="000000"/>
              </w:rPr>
              <w:t>Test_Temp</w:t>
            </w:r>
            <w:proofErr w:type="spellEnd"/>
            <w:r w:rsidRPr="00B6456C">
              <w:rPr>
                <w:color w:val="000000"/>
              </w:rPr>
              <w:t xml:space="preserve"> + 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8.3</w:t>
            </w:r>
          </w:p>
        </w:tc>
      </w:tr>
      <w:tr w:rsidR="004F5EBB" w:rsidRPr="00B6456C" w:rsidTr="00EF085F">
        <w:trPr>
          <w:trHeight w:val="35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4</w:t>
            </w:r>
          </w:p>
        </w:tc>
        <w:tc>
          <w:tcPr>
            <w:tcW w:w="6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 xml:space="preserve">(1|Animal_ID) + VRMG + O2 + </w:t>
            </w:r>
            <w:proofErr w:type="spellStart"/>
            <w:r w:rsidRPr="00B6456C">
              <w:rPr>
                <w:color w:val="000000"/>
              </w:rPr>
              <w:t>Test_Temp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8.9</w:t>
            </w:r>
          </w:p>
        </w:tc>
      </w:tr>
      <w:tr w:rsidR="004F5EBB" w:rsidRPr="00B6456C" w:rsidTr="00EF085F">
        <w:trPr>
          <w:trHeight w:val="35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5</w:t>
            </w:r>
          </w:p>
        </w:tc>
        <w:tc>
          <w:tcPr>
            <w:tcW w:w="6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 xml:space="preserve">(1|Animal_ID) + (VRMG * </w:t>
            </w:r>
            <w:proofErr w:type="spellStart"/>
            <w:r w:rsidRPr="00B6456C">
              <w:rPr>
                <w:color w:val="000000"/>
              </w:rPr>
              <w:t>Test_Temp</w:t>
            </w:r>
            <w:proofErr w:type="spellEnd"/>
            <w:r w:rsidRPr="00B6456C">
              <w:rPr>
                <w:color w:val="000000"/>
              </w:rPr>
              <w:t>) + TL + O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12.2</w:t>
            </w:r>
          </w:p>
        </w:tc>
      </w:tr>
      <w:tr w:rsidR="004F5EBB" w:rsidRPr="00B6456C" w:rsidTr="00EF085F">
        <w:trPr>
          <w:trHeight w:val="352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bookmarkStart w:id="0" w:name="_GoBack"/>
            <w:bookmarkEnd w:id="0"/>
            <w:r w:rsidRPr="00B6456C">
              <w:rPr>
                <w:color w:val="000000"/>
              </w:rPr>
              <w:t>6</w:t>
            </w:r>
          </w:p>
        </w:tc>
        <w:tc>
          <w:tcPr>
            <w:tcW w:w="6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>(1|Animal_ID) + VRMG + (</w:t>
            </w:r>
            <w:proofErr w:type="spellStart"/>
            <w:r w:rsidRPr="00B6456C">
              <w:rPr>
                <w:color w:val="000000"/>
              </w:rPr>
              <w:t>Test_Temp</w:t>
            </w:r>
            <w:proofErr w:type="spellEnd"/>
            <w:r w:rsidRPr="00B6456C">
              <w:rPr>
                <w:color w:val="000000"/>
              </w:rPr>
              <w:t xml:space="preserve"> * O2) + TL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rPr>
                <w:color w:val="000000"/>
              </w:rPr>
            </w:pPr>
            <w:r w:rsidRPr="00B6456C">
              <w:rPr>
                <w:color w:val="000000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5EBB" w:rsidRPr="00B6456C" w:rsidRDefault="004F5EBB" w:rsidP="00EF085F">
            <w:pPr>
              <w:jc w:val="center"/>
              <w:rPr>
                <w:color w:val="000000"/>
              </w:rPr>
            </w:pPr>
            <w:r w:rsidRPr="00B6456C">
              <w:rPr>
                <w:color w:val="000000"/>
              </w:rPr>
              <w:t>13</w:t>
            </w:r>
          </w:p>
        </w:tc>
      </w:tr>
    </w:tbl>
    <w:p w:rsidR="004F5EBB" w:rsidRPr="00B6456C" w:rsidRDefault="004F5EBB" w:rsidP="004F5EBB"/>
    <w:p w:rsidR="004F5EBB" w:rsidRPr="00B6456C" w:rsidRDefault="004F5EBB" w:rsidP="004F5EBB">
      <w:r w:rsidRPr="00B6456C">
        <w:rPr>
          <w:noProof/>
        </w:rPr>
        <w:drawing>
          <wp:inline distT="0" distB="0" distL="0" distR="0" wp14:anchorId="7446B78D" wp14:editId="57FC856C">
            <wp:extent cx="4711700" cy="3594100"/>
            <wp:effectExtent l="0" t="0" r="0" b="0"/>
            <wp:docPr id="8" name="Picture 8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_MMR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EBB" w:rsidRPr="00B6456C" w:rsidRDefault="004F5EBB" w:rsidP="004F5EBB">
      <w:pPr>
        <w:rPr>
          <w:color w:val="1A1818"/>
          <w:szCs w:val="18"/>
        </w:rPr>
      </w:pPr>
      <w:r w:rsidRPr="00B6456C">
        <w:rPr>
          <w:color w:val="1A1818"/>
          <w:szCs w:val="18"/>
        </w:rPr>
        <w:t xml:space="preserve">Supplementary Figure 1. </w:t>
      </w:r>
      <w:r w:rsidR="004E1674">
        <w:rPr>
          <w:color w:val="1A1818"/>
          <w:szCs w:val="18"/>
        </w:rPr>
        <w:t>Boxplots of r</w:t>
      </w:r>
      <w:r w:rsidRPr="00B6456C">
        <w:rPr>
          <w:color w:val="1A1818"/>
          <w:szCs w:val="18"/>
        </w:rPr>
        <w:t>aw values of maximum metabolic rate of cobia tested at 24, 28, and 32°C.</w:t>
      </w:r>
    </w:p>
    <w:p w:rsidR="004F5EBB" w:rsidRPr="00B6456C" w:rsidRDefault="004F5EBB" w:rsidP="004F5EBB">
      <w:pPr>
        <w:rPr>
          <w:color w:val="1A1818"/>
          <w:szCs w:val="18"/>
        </w:rPr>
      </w:pPr>
      <w:r w:rsidRPr="00B6456C">
        <w:rPr>
          <w:noProof/>
        </w:rPr>
        <w:drawing>
          <wp:inline distT="0" distB="0" distL="0" distR="0" wp14:anchorId="0D975AFA" wp14:editId="0289DB07">
            <wp:extent cx="4711700" cy="3594100"/>
            <wp:effectExtent l="0" t="0" r="0" b="0"/>
            <wp:docPr id="10" name="Picture 1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_SMR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EBB" w:rsidRPr="00B6456C" w:rsidRDefault="004F5EBB" w:rsidP="004F5EBB">
      <w:pPr>
        <w:rPr>
          <w:color w:val="1A1818"/>
          <w:szCs w:val="18"/>
        </w:rPr>
      </w:pPr>
      <w:r w:rsidRPr="00B6456C">
        <w:rPr>
          <w:color w:val="1A1818"/>
          <w:szCs w:val="18"/>
        </w:rPr>
        <w:t xml:space="preserve">Supplementary Figure 2. </w:t>
      </w:r>
      <w:r w:rsidR="004E1674">
        <w:rPr>
          <w:color w:val="1A1818"/>
          <w:szCs w:val="18"/>
        </w:rPr>
        <w:t xml:space="preserve">Boxplots of </w:t>
      </w:r>
      <w:r w:rsidR="004E1674">
        <w:rPr>
          <w:color w:val="1A1818"/>
          <w:szCs w:val="18"/>
        </w:rPr>
        <w:t>r</w:t>
      </w:r>
      <w:r w:rsidRPr="00B6456C">
        <w:rPr>
          <w:color w:val="1A1818"/>
          <w:szCs w:val="18"/>
        </w:rPr>
        <w:t>aw values of standard metabolic rate of cobia tested at 24, 28, and 32°C.</w:t>
      </w:r>
    </w:p>
    <w:p w:rsidR="004F5EBB" w:rsidRPr="00B6456C" w:rsidRDefault="004F5EBB" w:rsidP="004F5EBB">
      <w:r w:rsidRPr="00B6456C">
        <w:rPr>
          <w:noProof/>
        </w:rPr>
        <w:lastRenderedPageBreak/>
        <w:drawing>
          <wp:inline distT="0" distB="0" distL="0" distR="0" wp14:anchorId="7DA4437A" wp14:editId="21BD9869">
            <wp:extent cx="4711700" cy="3594100"/>
            <wp:effectExtent l="0" t="0" r="0" b="0"/>
            <wp:docPr id="6" name="Picture 6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_AS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EBB" w:rsidRPr="00B6456C" w:rsidRDefault="004F5EBB" w:rsidP="004F5EBB">
      <w:pPr>
        <w:rPr>
          <w:color w:val="1A1818"/>
          <w:szCs w:val="18"/>
        </w:rPr>
      </w:pPr>
      <w:r w:rsidRPr="00B6456C">
        <w:rPr>
          <w:color w:val="1A1818"/>
          <w:szCs w:val="18"/>
        </w:rPr>
        <w:t xml:space="preserve">Supplementary Figure 3. </w:t>
      </w:r>
      <w:r w:rsidR="004E1674">
        <w:rPr>
          <w:color w:val="1A1818"/>
          <w:szCs w:val="18"/>
        </w:rPr>
        <w:t xml:space="preserve">Boxplots of </w:t>
      </w:r>
      <w:r w:rsidR="004E1674">
        <w:rPr>
          <w:color w:val="1A1818"/>
          <w:szCs w:val="18"/>
        </w:rPr>
        <w:t>r</w:t>
      </w:r>
      <w:r w:rsidRPr="00B6456C">
        <w:rPr>
          <w:color w:val="1A1818"/>
          <w:szCs w:val="18"/>
        </w:rPr>
        <w:t>aw values of aerobic scope of cobia tested at 24, 28, and 32°C.</w:t>
      </w:r>
    </w:p>
    <w:p w:rsidR="004F5EBB" w:rsidRPr="00B6456C" w:rsidRDefault="004F5EBB" w:rsidP="004F5EBB"/>
    <w:p w:rsidR="004F5EBB" w:rsidRPr="00B6456C" w:rsidRDefault="004F5EBB" w:rsidP="004F5EBB">
      <w:r w:rsidRPr="00B6456C">
        <w:rPr>
          <w:noProof/>
        </w:rPr>
        <w:drawing>
          <wp:inline distT="0" distB="0" distL="0" distR="0" wp14:anchorId="018CACB8" wp14:editId="0CCAC7A5">
            <wp:extent cx="4711700" cy="3594100"/>
            <wp:effectExtent l="0" t="0" r="0" b="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_Ccrit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EBB" w:rsidRPr="00B6456C" w:rsidRDefault="004F5EBB" w:rsidP="004F5EBB">
      <w:pPr>
        <w:rPr>
          <w:color w:val="1A1818"/>
          <w:szCs w:val="18"/>
        </w:rPr>
      </w:pPr>
      <w:r w:rsidRPr="00B6456C">
        <w:rPr>
          <w:color w:val="1A1818"/>
          <w:szCs w:val="18"/>
        </w:rPr>
        <w:t xml:space="preserve">Supplementary Figure 4. </w:t>
      </w:r>
      <w:r w:rsidR="004E1674">
        <w:rPr>
          <w:color w:val="1A1818"/>
          <w:szCs w:val="18"/>
        </w:rPr>
        <w:t xml:space="preserve">Boxplots of </w:t>
      </w:r>
      <w:r w:rsidR="004E1674">
        <w:rPr>
          <w:color w:val="1A1818"/>
          <w:szCs w:val="18"/>
        </w:rPr>
        <w:t>r</w:t>
      </w:r>
      <w:r w:rsidRPr="00B6456C">
        <w:rPr>
          <w:color w:val="1A1818"/>
          <w:szCs w:val="18"/>
        </w:rPr>
        <w:t xml:space="preserve">aw values of </w:t>
      </w:r>
      <w:r w:rsidRPr="00B6456C">
        <w:t>C</w:t>
      </w:r>
      <w:r w:rsidRPr="00B6456C">
        <w:rPr>
          <w:vertAlign w:val="subscript"/>
        </w:rPr>
        <w:t>crit</w:t>
      </w:r>
      <w:r w:rsidRPr="00B6456C">
        <w:rPr>
          <w:color w:val="000000" w:themeColor="text1"/>
        </w:rPr>
        <w:t xml:space="preserve"> </w:t>
      </w:r>
      <w:r w:rsidRPr="00B6456C">
        <w:rPr>
          <w:color w:val="1A1818"/>
          <w:szCs w:val="18"/>
        </w:rPr>
        <w:t>of cobia tested at 24, 28, and 32°C.</w:t>
      </w:r>
    </w:p>
    <w:p w:rsidR="0076520E" w:rsidRDefault="0076520E"/>
    <w:sectPr w:rsidR="0076520E" w:rsidSect="006A1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EBB"/>
    <w:rsid w:val="00005133"/>
    <w:rsid w:val="000230BB"/>
    <w:rsid w:val="00090515"/>
    <w:rsid w:val="000A42FF"/>
    <w:rsid w:val="000C5F20"/>
    <w:rsid w:val="000F68D1"/>
    <w:rsid w:val="00114A39"/>
    <w:rsid w:val="00156E7D"/>
    <w:rsid w:val="00175769"/>
    <w:rsid w:val="00183151"/>
    <w:rsid w:val="001A17B6"/>
    <w:rsid w:val="00204967"/>
    <w:rsid w:val="002521D0"/>
    <w:rsid w:val="0026293C"/>
    <w:rsid w:val="00290B5B"/>
    <w:rsid w:val="002A598A"/>
    <w:rsid w:val="002C13C9"/>
    <w:rsid w:val="002C1792"/>
    <w:rsid w:val="002D0A57"/>
    <w:rsid w:val="002F13AE"/>
    <w:rsid w:val="003460BA"/>
    <w:rsid w:val="00373175"/>
    <w:rsid w:val="003836BE"/>
    <w:rsid w:val="003956AB"/>
    <w:rsid w:val="003E2619"/>
    <w:rsid w:val="003F46ED"/>
    <w:rsid w:val="00401B6F"/>
    <w:rsid w:val="004B2695"/>
    <w:rsid w:val="004D61CF"/>
    <w:rsid w:val="004E1674"/>
    <w:rsid w:val="004F5EBB"/>
    <w:rsid w:val="00520EB2"/>
    <w:rsid w:val="00531DAB"/>
    <w:rsid w:val="00540A15"/>
    <w:rsid w:val="0057171F"/>
    <w:rsid w:val="0057218B"/>
    <w:rsid w:val="0059703C"/>
    <w:rsid w:val="005E1DBD"/>
    <w:rsid w:val="005E3314"/>
    <w:rsid w:val="005E5881"/>
    <w:rsid w:val="005F65D8"/>
    <w:rsid w:val="00605000"/>
    <w:rsid w:val="006208F2"/>
    <w:rsid w:val="006316A1"/>
    <w:rsid w:val="00650BB7"/>
    <w:rsid w:val="006552D5"/>
    <w:rsid w:val="00684AA4"/>
    <w:rsid w:val="0068764E"/>
    <w:rsid w:val="006A1887"/>
    <w:rsid w:val="006C420C"/>
    <w:rsid w:val="006D0DEF"/>
    <w:rsid w:val="006D71F2"/>
    <w:rsid w:val="006E550D"/>
    <w:rsid w:val="0076247B"/>
    <w:rsid w:val="0076520E"/>
    <w:rsid w:val="007B0D07"/>
    <w:rsid w:val="007E2D9B"/>
    <w:rsid w:val="00861C56"/>
    <w:rsid w:val="00875784"/>
    <w:rsid w:val="008A34FD"/>
    <w:rsid w:val="008B2578"/>
    <w:rsid w:val="008C657D"/>
    <w:rsid w:val="00901240"/>
    <w:rsid w:val="0092396E"/>
    <w:rsid w:val="0097591B"/>
    <w:rsid w:val="00985741"/>
    <w:rsid w:val="009B0BB9"/>
    <w:rsid w:val="009B208F"/>
    <w:rsid w:val="009B7DE7"/>
    <w:rsid w:val="009C201F"/>
    <w:rsid w:val="009C33C2"/>
    <w:rsid w:val="009E734B"/>
    <w:rsid w:val="00A170F1"/>
    <w:rsid w:val="00A17447"/>
    <w:rsid w:val="00A45ABB"/>
    <w:rsid w:val="00A45C7C"/>
    <w:rsid w:val="00AC71E9"/>
    <w:rsid w:val="00B00867"/>
    <w:rsid w:val="00B01FCE"/>
    <w:rsid w:val="00B2323C"/>
    <w:rsid w:val="00B452A6"/>
    <w:rsid w:val="00BE2244"/>
    <w:rsid w:val="00BF6322"/>
    <w:rsid w:val="00C60AD2"/>
    <w:rsid w:val="00C839A7"/>
    <w:rsid w:val="00CB46D9"/>
    <w:rsid w:val="00CF1294"/>
    <w:rsid w:val="00D074E2"/>
    <w:rsid w:val="00D26759"/>
    <w:rsid w:val="00D45CC9"/>
    <w:rsid w:val="00D46CF4"/>
    <w:rsid w:val="00D6145C"/>
    <w:rsid w:val="00D6266B"/>
    <w:rsid w:val="00D62AA0"/>
    <w:rsid w:val="00D808E6"/>
    <w:rsid w:val="00D8438C"/>
    <w:rsid w:val="00DB5E85"/>
    <w:rsid w:val="00E0190F"/>
    <w:rsid w:val="00E053B2"/>
    <w:rsid w:val="00E15DFF"/>
    <w:rsid w:val="00E21C88"/>
    <w:rsid w:val="00E223C4"/>
    <w:rsid w:val="00E37A56"/>
    <w:rsid w:val="00E41A3F"/>
    <w:rsid w:val="00EA3410"/>
    <w:rsid w:val="00EB2CF8"/>
    <w:rsid w:val="00EE5BAA"/>
    <w:rsid w:val="00EF20FE"/>
    <w:rsid w:val="00F61F93"/>
    <w:rsid w:val="00FA7E32"/>
    <w:rsid w:val="00FE13B5"/>
    <w:rsid w:val="00FE2DFB"/>
    <w:rsid w:val="00FE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B571B"/>
  <w14:defaultImageDpi w14:val="32767"/>
  <w15:chartTrackingRefBased/>
  <w15:docId w15:val="{97922762-4FB6-754D-982F-AE7A2D270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5E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rear@vims.edu</dc:creator>
  <cp:keywords/>
  <dc:description/>
  <cp:lastModifiedBy>dcrear@vims.edu</cp:lastModifiedBy>
  <cp:revision>4</cp:revision>
  <dcterms:created xsi:type="dcterms:W3CDTF">2019-09-23T18:19:00Z</dcterms:created>
  <dcterms:modified xsi:type="dcterms:W3CDTF">2020-03-10T16:06:00Z</dcterms:modified>
</cp:coreProperties>
</file>